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FE1" w:rsidRPr="00B84892" w:rsidRDefault="00E96BCC" w:rsidP="00366FE1">
      <w:p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Additional file</w:t>
      </w:r>
      <w:r w:rsidR="004B6F0B">
        <w:rPr>
          <w:sz w:val="24"/>
          <w:szCs w:val="24"/>
        </w:rPr>
        <w:t xml:space="preserve"> </w:t>
      </w:r>
      <w:r w:rsidR="00366FE1">
        <w:rPr>
          <w:sz w:val="24"/>
          <w:szCs w:val="24"/>
        </w:rPr>
        <w:t>2.  Knowledge, attitudes and belie</w:t>
      </w:r>
      <w:bookmarkStart w:id="0" w:name="_GoBack"/>
      <w:bookmarkEnd w:id="0"/>
      <w:r w:rsidR="00366FE1">
        <w:rPr>
          <w:sz w:val="24"/>
          <w:szCs w:val="24"/>
        </w:rPr>
        <w:t xml:space="preserve">fs of White </w:t>
      </w:r>
      <w:r w:rsidR="00903863">
        <w:rPr>
          <w:sz w:val="24"/>
          <w:szCs w:val="24"/>
        </w:rPr>
        <w:t>OA patients by willingness</w:t>
      </w:r>
      <w:r w:rsidR="00366FE1">
        <w:rPr>
          <w:sz w:val="24"/>
          <w:szCs w:val="24"/>
        </w:rPr>
        <w:t xml:space="preserve"> </w:t>
      </w:r>
      <w:r w:rsidR="00903863">
        <w:rPr>
          <w:sz w:val="24"/>
          <w:szCs w:val="24"/>
        </w:rPr>
        <w:t xml:space="preserve">to </w:t>
      </w:r>
      <w:r w:rsidR="002E17A2">
        <w:rPr>
          <w:sz w:val="24"/>
          <w:szCs w:val="24"/>
        </w:rPr>
        <w:t>undergo</w:t>
      </w:r>
      <w:r w:rsidR="00903863">
        <w:rPr>
          <w:sz w:val="24"/>
          <w:szCs w:val="24"/>
        </w:rPr>
        <w:t xml:space="preserve"> TKR Surge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73"/>
        <w:gridCol w:w="1782"/>
        <w:gridCol w:w="1782"/>
        <w:gridCol w:w="939"/>
      </w:tblGrid>
      <w:tr w:rsidR="00366FE1" w:rsidRPr="00EE450E">
        <w:tc>
          <w:tcPr>
            <w:tcW w:w="5073" w:type="dxa"/>
            <w:tcBorders>
              <w:top w:val="single" w:sz="4" w:space="0" w:color="auto"/>
              <w:bottom w:val="single" w:sz="4" w:space="0" w:color="auto"/>
            </w:tcBorders>
          </w:tcPr>
          <w:p w:rsidR="00366FE1" w:rsidRPr="00EE450E" w:rsidRDefault="00366FE1" w:rsidP="00085888"/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366FE1" w:rsidRPr="00EE450E" w:rsidRDefault="00366FE1" w:rsidP="004727D3">
            <w:pPr>
              <w:jc w:val="center"/>
              <w:rPr>
                <w:b/>
              </w:rPr>
            </w:pPr>
            <w:r w:rsidRPr="00EE450E">
              <w:rPr>
                <w:b/>
              </w:rPr>
              <w:t>Not Willing (n=</w:t>
            </w:r>
            <w:r w:rsidR="004727D3">
              <w:rPr>
                <w:b/>
              </w:rPr>
              <w:t>102</w:t>
            </w:r>
            <w:r w:rsidRPr="00EE450E">
              <w:rPr>
                <w:b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366FE1" w:rsidRPr="00EE450E" w:rsidRDefault="00366FE1" w:rsidP="00085888">
            <w:pPr>
              <w:jc w:val="center"/>
              <w:rPr>
                <w:b/>
              </w:rPr>
            </w:pPr>
            <w:r w:rsidRPr="00EE450E">
              <w:rPr>
                <w:b/>
              </w:rPr>
              <w:t>Willing</w:t>
            </w:r>
          </w:p>
          <w:p w:rsidR="00366FE1" w:rsidRPr="00EE450E" w:rsidRDefault="00366FE1" w:rsidP="004727D3">
            <w:pPr>
              <w:jc w:val="center"/>
              <w:rPr>
                <w:b/>
              </w:rPr>
            </w:pPr>
            <w:r w:rsidRPr="00EE450E">
              <w:rPr>
                <w:b/>
              </w:rPr>
              <w:t>(n=</w:t>
            </w:r>
            <w:r w:rsidR="004727D3">
              <w:rPr>
                <w:b/>
              </w:rPr>
              <w:t>409</w:t>
            </w:r>
            <w:r w:rsidRPr="00EE450E">
              <w:rPr>
                <w:b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366FE1" w:rsidRPr="00EE450E" w:rsidRDefault="00366FE1" w:rsidP="00085888">
            <w:pPr>
              <w:jc w:val="center"/>
              <w:rPr>
                <w:b/>
              </w:rPr>
            </w:pPr>
            <w:r w:rsidRPr="00EE450E">
              <w:rPr>
                <w:b/>
              </w:rPr>
              <w:t>p-value</w:t>
            </w:r>
          </w:p>
        </w:tc>
      </w:tr>
      <w:tr w:rsidR="00366FE1" w:rsidRPr="00EE450E">
        <w:tc>
          <w:tcPr>
            <w:tcW w:w="5073" w:type="dxa"/>
            <w:tcBorders>
              <w:top w:val="single" w:sz="4" w:space="0" w:color="auto"/>
            </w:tcBorders>
          </w:tcPr>
          <w:p w:rsidR="00366FE1" w:rsidRPr="00EE450E" w:rsidRDefault="00366FE1" w:rsidP="00085888">
            <w:r>
              <w:t xml:space="preserve">Religiosity, </w:t>
            </w:r>
            <w:r w:rsidRPr="00416DEA">
              <w:t xml:space="preserve">mean </w:t>
            </w:r>
            <w:r>
              <w:t>± SD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366FE1" w:rsidRPr="00EE450E" w:rsidRDefault="0009369D" w:rsidP="00085888">
            <w:pPr>
              <w:jc w:val="center"/>
            </w:pPr>
            <w:r>
              <w:t xml:space="preserve">9.22 </w:t>
            </w:r>
            <w:r w:rsidR="00366FE1">
              <w:t xml:space="preserve">± </w:t>
            </w:r>
            <w:r>
              <w:t>4.28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366FE1" w:rsidRPr="00EE450E" w:rsidRDefault="0009369D" w:rsidP="00085888">
            <w:pPr>
              <w:jc w:val="center"/>
            </w:pPr>
            <w:r>
              <w:t xml:space="preserve">9.09 </w:t>
            </w:r>
            <w:r w:rsidR="00366FE1">
              <w:t>±</w:t>
            </w:r>
            <w:r>
              <w:t xml:space="preserve"> 4.35</w:t>
            </w:r>
            <w:r w:rsidR="00366FE1">
              <w:t xml:space="preserve"> 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366FE1" w:rsidRPr="00EE450E" w:rsidRDefault="002279C6" w:rsidP="00085888">
            <w:pPr>
              <w:jc w:val="center"/>
            </w:pPr>
            <w:r>
              <w:t>0.800</w:t>
            </w:r>
          </w:p>
        </w:tc>
      </w:tr>
      <w:tr w:rsidR="00366FE1" w:rsidRPr="00EE450E">
        <w:tc>
          <w:tcPr>
            <w:tcW w:w="9576" w:type="dxa"/>
            <w:gridSpan w:val="4"/>
          </w:tcPr>
          <w:p w:rsidR="00366FE1" w:rsidRPr="00EE450E" w:rsidRDefault="00366FE1" w:rsidP="00085888">
            <w:r>
              <w:t>Knowledge About TKR:  Familiarity, n (%) Yes</w:t>
            </w: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Heard about hip or knee surgery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83 (81.4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335 (82.7)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750</w:t>
            </w: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Family or friend who had hip or knee surgery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86 (84.3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362 (88.5)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249</w:t>
            </w: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Good understanding of knee replacement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62 (60.8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280 (70.4)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064</w:t>
            </w:r>
          </w:p>
        </w:tc>
      </w:tr>
      <w:tr w:rsidR="00366FE1" w:rsidRPr="00EE450E">
        <w:tc>
          <w:tcPr>
            <w:tcW w:w="9576" w:type="dxa"/>
            <w:gridSpan w:val="4"/>
          </w:tcPr>
          <w:p w:rsidR="00366FE1" w:rsidRPr="00EE450E" w:rsidRDefault="00366FE1" w:rsidP="00085888">
            <w:r>
              <w:t>Knowledge About TKR:  Risks &amp; Benefits</w:t>
            </w: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How often death from knee replacement, n (%)</w:t>
            </w: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Never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9 (9.3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39 (9.8)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911</w:t>
            </w: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Extremely Rare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72 (74.2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301 (75.6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Sometime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6 (16.5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57 (14.3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Often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0 (0.0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 (0.25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How long in hospital after knee replacement, n (%)</w:t>
            </w: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899</w:t>
            </w: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1 to 3 day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39 (39.8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57 (38.8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4 to 7 day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42 (42.9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82 (44.9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1 to 2 week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1 (11.2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48 (11.9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&gt; 2 week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6 (6.1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8 (4.4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How long to recover from knee replacement, n (%)</w:t>
            </w: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794</w:t>
            </w: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&lt; 2 week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 (1.0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 (0.3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2 weeks to 1 month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3 (3.1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9 (4.7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1 to 2 month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24 (24.7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01 (24.8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2 to 6 month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46 (47.4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83 (45.0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6 to 12 month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9 (19.6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91 (22.4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&gt; 12 months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4 (4.1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2 (3.0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How much pain after recovery, n (%)</w:t>
            </w: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149</w:t>
            </w: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None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3 (13.4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68 (17.0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A little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41 (42.3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200 (50.1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A moderate amount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41 (42.3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28 (32.1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An extreme amount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2 (2.1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3 (0.8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How much difficulty walking after recovery, n (%)</w:t>
            </w: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1782" w:type="dxa"/>
          </w:tcPr>
          <w:p w:rsidR="00366FE1" w:rsidRPr="00EE450E" w:rsidRDefault="00366FE1" w:rsidP="00085888">
            <w:pPr>
              <w:jc w:val="center"/>
            </w:pP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None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0 (10.0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97 (24.1)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&lt;0.001</w:t>
            </w: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A little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54 (54.0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226 (56.2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A moderate amount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34 (34.0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76 (18.9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         An extreme amount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2 (2.0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3 (0.8)</w:t>
            </w:r>
          </w:p>
        </w:tc>
        <w:tc>
          <w:tcPr>
            <w:tcW w:w="939" w:type="dxa"/>
          </w:tcPr>
          <w:p w:rsidR="00366FE1" w:rsidRPr="00EE450E" w:rsidRDefault="00366FE1" w:rsidP="00085888">
            <w:pPr>
              <w:jc w:val="center"/>
            </w:pPr>
          </w:p>
        </w:tc>
      </w:tr>
      <w:tr w:rsidR="00366FE1" w:rsidRPr="00EE450E">
        <w:tc>
          <w:tcPr>
            <w:tcW w:w="5073" w:type="dxa"/>
          </w:tcPr>
          <w:p w:rsidR="00366FE1" w:rsidRDefault="00366FE1" w:rsidP="00085888">
            <w:r>
              <w:t xml:space="preserve">Expectations regarding TKR, </w:t>
            </w:r>
            <w:r w:rsidRPr="00416DEA">
              <w:t xml:space="preserve">mean </w:t>
            </w:r>
            <w:r>
              <w:t>± SD</w:t>
            </w:r>
          </w:p>
        </w:tc>
        <w:tc>
          <w:tcPr>
            <w:tcW w:w="1782" w:type="dxa"/>
          </w:tcPr>
          <w:p w:rsidR="00366FE1" w:rsidRDefault="00807163" w:rsidP="00085888">
            <w:pPr>
              <w:jc w:val="center"/>
            </w:pPr>
            <w:r>
              <w:t xml:space="preserve">43.76 </w:t>
            </w:r>
            <w:r w:rsidR="00366FE1">
              <w:t>±</w:t>
            </w:r>
            <w:r>
              <w:t xml:space="preserve"> 17.83</w:t>
            </w:r>
            <w:r w:rsidR="00366FE1">
              <w:t xml:space="preserve"> </w:t>
            </w:r>
          </w:p>
        </w:tc>
        <w:tc>
          <w:tcPr>
            <w:tcW w:w="1782" w:type="dxa"/>
          </w:tcPr>
          <w:p w:rsidR="00366FE1" w:rsidRDefault="00807163" w:rsidP="00085888">
            <w:pPr>
              <w:jc w:val="center"/>
            </w:pPr>
            <w:r>
              <w:t xml:space="preserve">53.88 </w:t>
            </w:r>
            <w:r w:rsidR="00366FE1">
              <w:t>±</w:t>
            </w:r>
            <w:r>
              <w:t xml:space="preserve"> 13.76</w:t>
            </w:r>
            <w:r w:rsidR="00366FE1">
              <w:t xml:space="preserve"> 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&lt;0.0</w:t>
            </w:r>
            <w:r w:rsidR="00807163">
              <w:t>01</w:t>
            </w:r>
          </w:p>
        </w:tc>
      </w:tr>
      <w:tr w:rsidR="00366FE1" w:rsidRPr="00EE450E">
        <w:tc>
          <w:tcPr>
            <w:tcW w:w="9576" w:type="dxa"/>
            <w:gridSpan w:val="4"/>
          </w:tcPr>
          <w:p w:rsidR="00366FE1" w:rsidRPr="00EE450E" w:rsidRDefault="00366FE1" w:rsidP="00085888">
            <w:r>
              <w:t>TKR Utilization Process, n (%) Yes</w:t>
            </w: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Doctor ever discuss surgery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27 (26.7)</w:t>
            </w:r>
          </w:p>
        </w:tc>
        <w:tc>
          <w:tcPr>
            <w:tcW w:w="1782" w:type="dxa"/>
          </w:tcPr>
          <w:p w:rsidR="00366FE1" w:rsidRPr="00EE450E" w:rsidRDefault="00807163" w:rsidP="00085888">
            <w:pPr>
              <w:jc w:val="center"/>
            </w:pPr>
            <w:r>
              <w:t>155 (37.9)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036</w:t>
            </w: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Referred to arthritis specialist</w:t>
            </w:r>
          </w:p>
        </w:tc>
        <w:tc>
          <w:tcPr>
            <w:tcW w:w="1782" w:type="dxa"/>
          </w:tcPr>
          <w:p w:rsidR="00366FE1" w:rsidRPr="00EE450E" w:rsidRDefault="00C12797" w:rsidP="00085888">
            <w:pPr>
              <w:jc w:val="center"/>
            </w:pPr>
            <w:r>
              <w:t>30 (30.3)</w:t>
            </w:r>
          </w:p>
        </w:tc>
        <w:tc>
          <w:tcPr>
            <w:tcW w:w="1782" w:type="dxa"/>
          </w:tcPr>
          <w:p w:rsidR="00366FE1" w:rsidRPr="00EE450E" w:rsidRDefault="00C12797" w:rsidP="00085888">
            <w:pPr>
              <w:jc w:val="center"/>
            </w:pPr>
            <w:r>
              <w:t>102 (25.3)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306</w:t>
            </w: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Referred to surgeon</w:t>
            </w:r>
          </w:p>
        </w:tc>
        <w:tc>
          <w:tcPr>
            <w:tcW w:w="1782" w:type="dxa"/>
          </w:tcPr>
          <w:p w:rsidR="00366FE1" w:rsidRPr="00EE450E" w:rsidRDefault="00C12797" w:rsidP="00085888">
            <w:pPr>
              <w:jc w:val="center"/>
            </w:pPr>
            <w:r>
              <w:t>52 (52.0)</w:t>
            </w:r>
          </w:p>
        </w:tc>
        <w:tc>
          <w:tcPr>
            <w:tcW w:w="1782" w:type="dxa"/>
          </w:tcPr>
          <w:p w:rsidR="00366FE1" w:rsidRPr="00EE450E" w:rsidRDefault="00C12797" w:rsidP="00085888">
            <w:pPr>
              <w:jc w:val="center"/>
            </w:pPr>
            <w:r>
              <w:t>192 (48.4)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516</w:t>
            </w: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    Doctor recommended surgery</w:t>
            </w:r>
          </w:p>
        </w:tc>
        <w:tc>
          <w:tcPr>
            <w:tcW w:w="1782" w:type="dxa"/>
          </w:tcPr>
          <w:p w:rsidR="00366FE1" w:rsidRPr="00EE450E" w:rsidRDefault="00C12797" w:rsidP="00085888">
            <w:pPr>
              <w:jc w:val="center"/>
            </w:pPr>
            <w:r>
              <w:t>21 (21.0)</w:t>
            </w:r>
          </w:p>
        </w:tc>
        <w:tc>
          <w:tcPr>
            <w:tcW w:w="1782" w:type="dxa"/>
          </w:tcPr>
          <w:p w:rsidR="00366FE1" w:rsidRPr="00EE450E" w:rsidRDefault="00C12797" w:rsidP="00085888">
            <w:pPr>
              <w:jc w:val="center"/>
            </w:pPr>
            <w:r>
              <w:t>89 (21.9)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841</w:t>
            </w:r>
          </w:p>
        </w:tc>
      </w:tr>
      <w:tr w:rsidR="00366FE1" w:rsidRPr="00EE450E">
        <w:tc>
          <w:tcPr>
            <w:tcW w:w="5073" w:type="dxa"/>
          </w:tcPr>
          <w:p w:rsidR="00366FE1" w:rsidRPr="00EE450E" w:rsidRDefault="00366FE1" w:rsidP="00085888">
            <w:r>
              <w:t xml:space="preserve">Trust in Physicians, </w:t>
            </w:r>
            <w:r w:rsidRPr="00416DEA">
              <w:t xml:space="preserve">mean </w:t>
            </w:r>
            <w:r>
              <w:t>± SD</w:t>
            </w:r>
          </w:p>
        </w:tc>
        <w:tc>
          <w:tcPr>
            <w:tcW w:w="1782" w:type="dxa"/>
          </w:tcPr>
          <w:p w:rsidR="00366FE1" w:rsidRPr="00EE450E" w:rsidRDefault="00C12797" w:rsidP="00085888">
            <w:pPr>
              <w:jc w:val="center"/>
            </w:pPr>
            <w:r>
              <w:t xml:space="preserve">38.47 </w:t>
            </w:r>
            <w:r w:rsidR="00366FE1">
              <w:t>±</w:t>
            </w:r>
            <w:r>
              <w:t xml:space="preserve"> 6.85</w:t>
            </w:r>
            <w:r w:rsidR="00366FE1">
              <w:t xml:space="preserve"> </w:t>
            </w:r>
          </w:p>
        </w:tc>
        <w:tc>
          <w:tcPr>
            <w:tcW w:w="1782" w:type="dxa"/>
          </w:tcPr>
          <w:p w:rsidR="00366FE1" w:rsidRPr="00EE450E" w:rsidRDefault="00C12797" w:rsidP="00085888">
            <w:pPr>
              <w:jc w:val="center"/>
            </w:pPr>
            <w:r>
              <w:t xml:space="preserve">39.63 </w:t>
            </w:r>
            <w:r w:rsidR="00366FE1">
              <w:t>±</w:t>
            </w:r>
            <w:r>
              <w:t xml:space="preserve"> 6.89</w:t>
            </w:r>
            <w:r w:rsidR="00366FE1">
              <w:t xml:space="preserve"> </w:t>
            </w:r>
          </w:p>
        </w:tc>
        <w:tc>
          <w:tcPr>
            <w:tcW w:w="939" w:type="dxa"/>
          </w:tcPr>
          <w:p w:rsidR="00366FE1" w:rsidRPr="00EE450E" w:rsidRDefault="002279C6" w:rsidP="00085888">
            <w:pPr>
              <w:jc w:val="center"/>
            </w:pPr>
            <w:r>
              <w:t>0.127</w:t>
            </w:r>
          </w:p>
        </w:tc>
      </w:tr>
      <w:tr w:rsidR="00366FE1" w:rsidRPr="00EE450E">
        <w:tc>
          <w:tcPr>
            <w:tcW w:w="5073" w:type="dxa"/>
            <w:tcBorders>
              <w:bottom w:val="single" w:sz="4" w:space="0" w:color="auto"/>
            </w:tcBorders>
          </w:tcPr>
          <w:p w:rsidR="00366FE1" w:rsidRPr="00EE450E" w:rsidRDefault="00A31CD7" w:rsidP="00085888">
            <w:r>
              <w:t>T</w:t>
            </w:r>
            <w:r w:rsidR="00366FE1">
              <w:t xml:space="preserve">rust in Healthcare System, </w:t>
            </w:r>
            <w:r w:rsidR="00366FE1" w:rsidRPr="00416DEA">
              <w:t xml:space="preserve">mean </w:t>
            </w:r>
            <w:r w:rsidR="00366FE1">
              <w:t>± SD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366FE1" w:rsidRPr="00EE450E" w:rsidRDefault="00C12797" w:rsidP="00085888">
            <w:pPr>
              <w:jc w:val="center"/>
            </w:pPr>
            <w:r>
              <w:t xml:space="preserve">25.11 </w:t>
            </w:r>
            <w:r w:rsidR="00366FE1">
              <w:t>±</w:t>
            </w:r>
            <w:r>
              <w:t xml:space="preserve"> 6.21</w:t>
            </w:r>
            <w:r w:rsidR="00366FE1">
              <w:t xml:space="preserve"> 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366FE1" w:rsidRPr="00EE450E" w:rsidRDefault="00C12797" w:rsidP="00085888">
            <w:pPr>
              <w:jc w:val="center"/>
            </w:pPr>
            <w:r>
              <w:t xml:space="preserve">25.04 </w:t>
            </w:r>
            <w:r w:rsidR="00366FE1">
              <w:t>±</w:t>
            </w:r>
            <w:r>
              <w:t xml:space="preserve"> 5.45</w:t>
            </w:r>
            <w:r w:rsidR="00366FE1">
              <w:t xml:space="preserve"> 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366FE1" w:rsidRPr="00EE450E" w:rsidRDefault="002279C6" w:rsidP="00085888">
            <w:pPr>
              <w:jc w:val="center"/>
            </w:pPr>
            <w:r>
              <w:t>0.916</w:t>
            </w:r>
          </w:p>
        </w:tc>
      </w:tr>
    </w:tbl>
    <w:p w:rsidR="00B84892" w:rsidRPr="006A2863" w:rsidRDefault="00B84892" w:rsidP="009A7A29">
      <w:pPr>
        <w:spacing w:after="0" w:line="240" w:lineRule="auto"/>
        <w:rPr>
          <w:sz w:val="24"/>
          <w:szCs w:val="24"/>
        </w:rPr>
      </w:pPr>
    </w:p>
    <w:sectPr w:rsidR="00B84892" w:rsidRPr="006A2863" w:rsidSect="00A65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927744"/>
    <w:multiLevelType w:val="hybridMultilevel"/>
    <w:tmpl w:val="7BD05E3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Rheum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vwvase995520e9f0ox2x9i2vfetwxzvxrp&quot;&gt;JrPitt&lt;record-ids&gt;&lt;item&gt;24&lt;/item&gt;&lt;item&gt;41&lt;/item&gt;&lt;item&gt;63&lt;/item&gt;&lt;item&gt;66&lt;/item&gt;&lt;item&gt;67&lt;/item&gt;&lt;item&gt;69&lt;/item&gt;&lt;item&gt;71&lt;/item&gt;&lt;item&gt;73&lt;/item&gt;&lt;item&gt;80&lt;/item&gt;&lt;item&gt;83&lt;/item&gt;&lt;item&gt;84&lt;/item&gt;&lt;item&gt;88&lt;/item&gt;&lt;item&gt;89&lt;/item&gt;&lt;item&gt;90&lt;/item&gt;&lt;item&gt;91&lt;/item&gt;&lt;item&gt;104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3&lt;/item&gt;&lt;item&gt;134&lt;/item&gt;&lt;item&gt;135&lt;/item&gt;&lt;item&gt;137&lt;/item&gt;&lt;item&gt;138&lt;/item&gt;&lt;item&gt;139&lt;/item&gt;&lt;item&gt;140&lt;/item&gt;&lt;item&gt;141&lt;/item&gt;&lt;item&gt;142&lt;/item&gt;&lt;item&gt;144&lt;/item&gt;&lt;/record-ids&gt;&lt;/item&gt;&lt;/Libraries&gt;"/>
  </w:docVars>
  <w:rsids>
    <w:rsidRoot w:val="00A33F65"/>
    <w:rsid w:val="00002A1B"/>
    <w:rsid w:val="0000374C"/>
    <w:rsid w:val="00010D07"/>
    <w:rsid w:val="00012CC3"/>
    <w:rsid w:val="000205C0"/>
    <w:rsid w:val="0002382D"/>
    <w:rsid w:val="00024BA5"/>
    <w:rsid w:val="00025AC1"/>
    <w:rsid w:val="00025D63"/>
    <w:rsid w:val="0003097A"/>
    <w:rsid w:val="00031B3E"/>
    <w:rsid w:val="00031C76"/>
    <w:rsid w:val="0003200E"/>
    <w:rsid w:val="00032E3E"/>
    <w:rsid w:val="00035F13"/>
    <w:rsid w:val="00037E19"/>
    <w:rsid w:val="00041B68"/>
    <w:rsid w:val="00042244"/>
    <w:rsid w:val="00042808"/>
    <w:rsid w:val="00043A1E"/>
    <w:rsid w:val="000463E7"/>
    <w:rsid w:val="000469A7"/>
    <w:rsid w:val="0005436C"/>
    <w:rsid w:val="00055CB3"/>
    <w:rsid w:val="00056BC7"/>
    <w:rsid w:val="00057C4A"/>
    <w:rsid w:val="000617D5"/>
    <w:rsid w:val="0006190D"/>
    <w:rsid w:val="00062009"/>
    <w:rsid w:val="000620EF"/>
    <w:rsid w:val="0006315A"/>
    <w:rsid w:val="000632B6"/>
    <w:rsid w:val="00063E66"/>
    <w:rsid w:val="00064231"/>
    <w:rsid w:val="000644D3"/>
    <w:rsid w:val="0006535B"/>
    <w:rsid w:val="000710E4"/>
    <w:rsid w:val="00072404"/>
    <w:rsid w:val="00074FE7"/>
    <w:rsid w:val="00082775"/>
    <w:rsid w:val="00082EA8"/>
    <w:rsid w:val="00083822"/>
    <w:rsid w:val="00084352"/>
    <w:rsid w:val="00085888"/>
    <w:rsid w:val="00086F41"/>
    <w:rsid w:val="00090A91"/>
    <w:rsid w:val="00091875"/>
    <w:rsid w:val="00092B20"/>
    <w:rsid w:val="0009369D"/>
    <w:rsid w:val="00093E3A"/>
    <w:rsid w:val="000A06A5"/>
    <w:rsid w:val="000A3DFA"/>
    <w:rsid w:val="000A4A6A"/>
    <w:rsid w:val="000A6126"/>
    <w:rsid w:val="000B43A6"/>
    <w:rsid w:val="000B4423"/>
    <w:rsid w:val="000B45FF"/>
    <w:rsid w:val="000C0F1E"/>
    <w:rsid w:val="000C1235"/>
    <w:rsid w:val="000C3E93"/>
    <w:rsid w:val="000D0073"/>
    <w:rsid w:val="000D52AF"/>
    <w:rsid w:val="000D591D"/>
    <w:rsid w:val="000E3524"/>
    <w:rsid w:val="000E42FF"/>
    <w:rsid w:val="000E53D8"/>
    <w:rsid w:val="000E74B4"/>
    <w:rsid w:val="000E7FBB"/>
    <w:rsid w:val="000F0672"/>
    <w:rsid w:val="000F3677"/>
    <w:rsid w:val="000F3945"/>
    <w:rsid w:val="000F41CE"/>
    <w:rsid w:val="000F76C6"/>
    <w:rsid w:val="00101B7D"/>
    <w:rsid w:val="0010229D"/>
    <w:rsid w:val="00103D04"/>
    <w:rsid w:val="00104DF7"/>
    <w:rsid w:val="00106F8D"/>
    <w:rsid w:val="001139D8"/>
    <w:rsid w:val="00114115"/>
    <w:rsid w:val="00114D7D"/>
    <w:rsid w:val="001157A8"/>
    <w:rsid w:val="00124890"/>
    <w:rsid w:val="0012716C"/>
    <w:rsid w:val="001310DF"/>
    <w:rsid w:val="00134F73"/>
    <w:rsid w:val="00135D84"/>
    <w:rsid w:val="00136DD3"/>
    <w:rsid w:val="00137F58"/>
    <w:rsid w:val="00141239"/>
    <w:rsid w:val="0014225A"/>
    <w:rsid w:val="00147544"/>
    <w:rsid w:val="00150410"/>
    <w:rsid w:val="00151013"/>
    <w:rsid w:val="00151070"/>
    <w:rsid w:val="00152636"/>
    <w:rsid w:val="001536C3"/>
    <w:rsid w:val="00153E44"/>
    <w:rsid w:val="00155FDE"/>
    <w:rsid w:val="00156009"/>
    <w:rsid w:val="0015644D"/>
    <w:rsid w:val="001608FB"/>
    <w:rsid w:val="00164C0F"/>
    <w:rsid w:val="001705A9"/>
    <w:rsid w:val="00170EB0"/>
    <w:rsid w:val="0017336E"/>
    <w:rsid w:val="00174718"/>
    <w:rsid w:val="00175CAF"/>
    <w:rsid w:val="001775E6"/>
    <w:rsid w:val="00177686"/>
    <w:rsid w:val="001854FA"/>
    <w:rsid w:val="00187270"/>
    <w:rsid w:val="00187293"/>
    <w:rsid w:val="0018766D"/>
    <w:rsid w:val="00190415"/>
    <w:rsid w:val="00193377"/>
    <w:rsid w:val="001A0FEE"/>
    <w:rsid w:val="001B1B75"/>
    <w:rsid w:val="001B25CE"/>
    <w:rsid w:val="001B45E5"/>
    <w:rsid w:val="001B4737"/>
    <w:rsid w:val="001C5A2C"/>
    <w:rsid w:val="001C6560"/>
    <w:rsid w:val="001D25BE"/>
    <w:rsid w:val="001D3F70"/>
    <w:rsid w:val="001D490E"/>
    <w:rsid w:val="001E1248"/>
    <w:rsid w:val="001E19A3"/>
    <w:rsid w:val="001E41B6"/>
    <w:rsid w:val="001E6775"/>
    <w:rsid w:val="001E7BC8"/>
    <w:rsid w:val="001F09B2"/>
    <w:rsid w:val="001F3E93"/>
    <w:rsid w:val="001F4489"/>
    <w:rsid w:val="001F4BF1"/>
    <w:rsid w:val="001F7BB7"/>
    <w:rsid w:val="002011D2"/>
    <w:rsid w:val="00201813"/>
    <w:rsid w:val="00202834"/>
    <w:rsid w:val="00203078"/>
    <w:rsid w:val="00205CA1"/>
    <w:rsid w:val="00207606"/>
    <w:rsid w:val="00211BAA"/>
    <w:rsid w:val="00216E73"/>
    <w:rsid w:val="00217373"/>
    <w:rsid w:val="00217EBE"/>
    <w:rsid w:val="00223FE9"/>
    <w:rsid w:val="00224E5E"/>
    <w:rsid w:val="002279C6"/>
    <w:rsid w:val="00230C67"/>
    <w:rsid w:val="00233782"/>
    <w:rsid w:val="00235747"/>
    <w:rsid w:val="0023757D"/>
    <w:rsid w:val="00240A01"/>
    <w:rsid w:val="00243F88"/>
    <w:rsid w:val="0024426B"/>
    <w:rsid w:val="00244B3A"/>
    <w:rsid w:val="00250FDB"/>
    <w:rsid w:val="0025260E"/>
    <w:rsid w:val="00253DEA"/>
    <w:rsid w:val="002556C9"/>
    <w:rsid w:val="00256AC2"/>
    <w:rsid w:val="00257CF2"/>
    <w:rsid w:val="00260AAD"/>
    <w:rsid w:val="00260B55"/>
    <w:rsid w:val="00260D27"/>
    <w:rsid w:val="00260E82"/>
    <w:rsid w:val="0026618F"/>
    <w:rsid w:val="00273004"/>
    <w:rsid w:val="00280C76"/>
    <w:rsid w:val="00281033"/>
    <w:rsid w:val="00282903"/>
    <w:rsid w:val="00285D09"/>
    <w:rsid w:val="002910CF"/>
    <w:rsid w:val="00292835"/>
    <w:rsid w:val="00293DAF"/>
    <w:rsid w:val="00293EE9"/>
    <w:rsid w:val="00294970"/>
    <w:rsid w:val="002972AF"/>
    <w:rsid w:val="002A12EF"/>
    <w:rsid w:val="002A1C8D"/>
    <w:rsid w:val="002A375E"/>
    <w:rsid w:val="002A393C"/>
    <w:rsid w:val="002C0284"/>
    <w:rsid w:val="002C45E0"/>
    <w:rsid w:val="002C5531"/>
    <w:rsid w:val="002C5790"/>
    <w:rsid w:val="002D188D"/>
    <w:rsid w:val="002D6B3E"/>
    <w:rsid w:val="002E17A2"/>
    <w:rsid w:val="002E28FB"/>
    <w:rsid w:val="002E3AEC"/>
    <w:rsid w:val="002F04CF"/>
    <w:rsid w:val="002F3B48"/>
    <w:rsid w:val="002F4E25"/>
    <w:rsid w:val="002F51DF"/>
    <w:rsid w:val="002F6795"/>
    <w:rsid w:val="00301243"/>
    <w:rsid w:val="00306F12"/>
    <w:rsid w:val="003135A4"/>
    <w:rsid w:val="003144F1"/>
    <w:rsid w:val="00314756"/>
    <w:rsid w:val="0031616D"/>
    <w:rsid w:val="003165D3"/>
    <w:rsid w:val="00317F0D"/>
    <w:rsid w:val="00322027"/>
    <w:rsid w:val="00322CF3"/>
    <w:rsid w:val="003238DF"/>
    <w:rsid w:val="00325308"/>
    <w:rsid w:val="00327A48"/>
    <w:rsid w:val="003307AF"/>
    <w:rsid w:val="003335E7"/>
    <w:rsid w:val="00333D5B"/>
    <w:rsid w:val="0033520A"/>
    <w:rsid w:val="0033642D"/>
    <w:rsid w:val="00336E3C"/>
    <w:rsid w:val="0034180D"/>
    <w:rsid w:val="003423A3"/>
    <w:rsid w:val="003423E0"/>
    <w:rsid w:val="00343B13"/>
    <w:rsid w:val="0035029A"/>
    <w:rsid w:val="00353E38"/>
    <w:rsid w:val="00353EB4"/>
    <w:rsid w:val="00364368"/>
    <w:rsid w:val="00365007"/>
    <w:rsid w:val="00366FE1"/>
    <w:rsid w:val="00370FCF"/>
    <w:rsid w:val="00373AF0"/>
    <w:rsid w:val="003749D2"/>
    <w:rsid w:val="00377A0E"/>
    <w:rsid w:val="003817C9"/>
    <w:rsid w:val="003818EA"/>
    <w:rsid w:val="0038296A"/>
    <w:rsid w:val="003831F1"/>
    <w:rsid w:val="003848E5"/>
    <w:rsid w:val="00387A0C"/>
    <w:rsid w:val="00387DCE"/>
    <w:rsid w:val="00393191"/>
    <w:rsid w:val="003A1B26"/>
    <w:rsid w:val="003A26F5"/>
    <w:rsid w:val="003A3524"/>
    <w:rsid w:val="003A3DE2"/>
    <w:rsid w:val="003A4D51"/>
    <w:rsid w:val="003A654A"/>
    <w:rsid w:val="003A68C1"/>
    <w:rsid w:val="003B42A9"/>
    <w:rsid w:val="003B4FA3"/>
    <w:rsid w:val="003C0D24"/>
    <w:rsid w:val="003C1A20"/>
    <w:rsid w:val="003C2BB5"/>
    <w:rsid w:val="003C4135"/>
    <w:rsid w:val="003C7503"/>
    <w:rsid w:val="003C7871"/>
    <w:rsid w:val="003C7D6A"/>
    <w:rsid w:val="003D168D"/>
    <w:rsid w:val="003D46BA"/>
    <w:rsid w:val="003D4D2D"/>
    <w:rsid w:val="003E1307"/>
    <w:rsid w:val="003E270E"/>
    <w:rsid w:val="003E2D06"/>
    <w:rsid w:val="003E3D5F"/>
    <w:rsid w:val="003E508D"/>
    <w:rsid w:val="003E612F"/>
    <w:rsid w:val="003E7026"/>
    <w:rsid w:val="003F4652"/>
    <w:rsid w:val="00400C6C"/>
    <w:rsid w:val="00403142"/>
    <w:rsid w:val="00407A89"/>
    <w:rsid w:val="00407B71"/>
    <w:rsid w:val="004104AB"/>
    <w:rsid w:val="00411407"/>
    <w:rsid w:val="004146CB"/>
    <w:rsid w:val="0041712E"/>
    <w:rsid w:val="00417B32"/>
    <w:rsid w:val="00420070"/>
    <w:rsid w:val="00421852"/>
    <w:rsid w:val="00421FBB"/>
    <w:rsid w:val="00425D85"/>
    <w:rsid w:val="00426422"/>
    <w:rsid w:val="004305D7"/>
    <w:rsid w:val="00431B53"/>
    <w:rsid w:val="004378B0"/>
    <w:rsid w:val="00446D7D"/>
    <w:rsid w:val="004506E5"/>
    <w:rsid w:val="00450BFB"/>
    <w:rsid w:val="00453388"/>
    <w:rsid w:val="00454E2E"/>
    <w:rsid w:val="00454FB9"/>
    <w:rsid w:val="00455B03"/>
    <w:rsid w:val="00462020"/>
    <w:rsid w:val="00464124"/>
    <w:rsid w:val="004657C6"/>
    <w:rsid w:val="00466E9B"/>
    <w:rsid w:val="00472556"/>
    <w:rsid w:val="004727D3"/>
    <w:rsid w:val="00472A9C"/>
    <w:rsid w:val="00480159"/>
    <w:rsid w:val="004816B3"/>
    <w:rsid w:val="004832E6"/>
    <w:rsid w:val="00483EF6"/>
    <w:rsid w:val="00487F6B"/>
    <w:rsid w:val="00495DA5"/>
    <w:rsid w:val="004A15C1"/>
    <w:rsid w:val="004A1F81"/>
    <w:rsid w:val="004A36CF"/>
    <w:rsid w:val="004A61AC"/>
    <w:rsid w:val="004A6C27"/>
    <w:rsid w:val="004B0AFE"/>
    <w:rsid w:val="004B0E74"/>
    <w:rsid w:val="004B12D4"/>
    <w:rsid w:val="004B39D2"/>
    <w:rsid w:val="004B47BC"/>
    <w:rsid w:val="004B4C00"/>
    <w:rsid w:val="004B6EB4"/>
    <w:rsid w:val="004B6F0B"/>
    <w:rsid w:val="004B7344"/>
    <w:rsid w:val="004C1483"/>
    <w:rsid w:val="004C46EB"/>
    <w:rsid w:val="004C7C06"/>
    <w:rsid w:val="004D0D6C"/>
    <w:rsid w:val="004D152A"/>
    <w:rsid w:val="004D2FC9"/>
    <w:rsid w:val="004D426D"/>
    <w:rsid w:val="004D57EA"/>
    <w:rsid w:val="004E396A"/>
    <w:rsid w:val="004E3F0F"/>
    <w:rsid w:val="004E5C49"/>
    <w:rsid w:val="004F3602"/>
    <w:rsid w:val="004F4A31"/>
    <w:rsid w:val="004F6418"/>
    <w:rsid w:val="00500568"/>
    <w:rsid w:val="00500996"/>
    <w:rsid w:val="00504CA7"/>
    <w:rsid w:val="0051065C"/>
    <w:rsid w:val="0051174D"/>
    <w:rsid w:val="005117EF"/>
    <w:rsid w:val="00511F48"/>
    <w:rsid w:val="0051409E"/>
    <w:rsid w:val="0051439D"/>
    <w:rsid w:val="005152B8"/>
    <w:rsid w:val="00522C6F"/>
    <w:rsid w:val="00525CCD"/>
    <w:rsid w:val="00527699"/>
    <w:rsid w:val="005279A7"/>
    <w:rsid w:val="005326A8"/>
    <w:rsid w:val="00536193"/>
    <w:rsid w:val="00542567"/>
    <w:rsid w:val="005425FF"/>
    <w:rsid w:val="0054750C"/>
    <w:rsid w:val="00550B44"/>
    <w:rsid w:val="00552C05"/>
    <w:rsid w:val="0055499F"/>
    <w:rsid w:val="00556EAD"/>
    <w:rsid w:val="0056238B"/>
    <w:rsid w:val="00562F2C"/>
    <w:rsid w:val="00565FB1"/>
    <w:rsid w:val="005660BE"/>
    <w:rsid w:val="00567B5C"/>
    <w:rsid w:val="00573424"/>
    <w:rsid w:val="00573D91"/>
    <w:rsid w:val="00574DD5"/>
    <w:rsid w:val="0057519C"/>
    <w:rsid w:val="00576BC2"/>
    <w:rsid w:val="00577913"/>
    <w:rsid w:val="005818BC"/>
    <w:rsid w:val="00581A6A"/>
    <w:rsid w:val="005912A1"/>
    <w:rsid w:val="005A0165"/>
    <w:rsid w:val="005A45D8"/>
    <w:rsid w:val="005A6134"/>
    <w:rsid w:val="005B00D7"/>
    <w:rsid w:val="005B0C96"/>
    <w:rsid w:val="005B34F7"/>
    <w:rsid w:val="005C3545"/>
    <w:rsid w:val="005C6969"/>
    <w:rsid w:val="005D3602"/>
    <w:rsid w:val="005D44FE"/>
    <w:rsid w:val="005D4734"/>
    <w:rsid w:val="005D644E"/>
    <w:rsid w:val="005E1A5F"/>
    <w:rsid w:val="005E2180"/>
    <w:rsid w:val="005E79AC"/>
    <w:rsid w:val="005F13BD"/>
    <w:rsid w:val="005F5830"/>
    <w:rsid w:val="005F65A3"/>
    <w:rsid w:val="00600BC3"/>
    <w:rsid w:val="00601E94"/>
    <w:rsid w:val="00613198"/>
    <w:rsid w:val="00613580"/>
    <w:rsid w:val="0061446B"/>
    <w:rsid w:val="00620090"/>
    <w:rsid w:val="00622F4A"/>
    <w:rsid w:val="00625853"/>
    <w:rsid w:val="00625FE3"/>
    <w:rsid w:val="006336FE"/>
    <w:rsid w:val="00637637"/>
    <w:rsid w:val="00641BF8"/>
    <w:rsid w:val="00642F93"/>
    <w:rsid w:val="00645767"/>
    <w:rsid w:val="00645BBB"/>
    <w:rsid w:val="00650B1C"/>
    <w:rsid w:val="006521D1"/>
    <w:rsid w:val="0065413D"/>
    <w:rsid w:val="00654CBC"/>
    <w:rsid w:val="006564FE"/>
    <w:rsid w:val="00656792"/>
    <w:rsid w:val="0066163B"/>
    <w:rsid w:val="00665722"/>
    <w:rsid w:val="00666600"/>
    <w:rsid w:val="00667526"/>
    <w:rsid w:val="006706EF"/>
    <w:rsid w:val="00673C08"/>
    <w:rsid w:val="006754AD"/>
    <w:rsid w:val="006760BF"/>
    <w:rsid w:val="00680173"/>
    <w:rsid w:val="00694FC3"/>
    <w:rsid w:val="006973E7"/>
    <w:rsid w:val="006A289B"/>
    <w:rsid w:val="006A2A1C"/>
    <w:rsid w:val="006A604F"/>
    <w:rsid w:val="006A69C7"/>
    <w:rsid w:val="006A6A4C"/>
    <w:rsid w:val="006B3864"/>
    <w:rsid w:val="006B5219"/>
    <w:rsid w:val="006B6EE4"/>
    <w:rsid w:val="006C3013"/>
    <w:rsid w:val="006C3312"/>
    <w:rsid w:val="006C4A9C"/>
    <w:rsid w:val="006C68DF"/>
    <w:rsid w:val="006D1BEB"/>
    <w:rsid w:val="006D30A1"/>
    <w:rsid w:val="006D3D21"/>
    <w:rsid w:val="006D5404"/>
    <w:rsid w:val="006F2533"/>
    <w:rsid w:val="006F5422"/>
    <w:rsid w:val="006F6F9C"/>
    <w:rsid w:val="006F7063"/>
    <w:rsid w:val="00704AB1"/>
    <w:rsid w:val="0070668D"/>
    <w:rsid w:val="00706C01"/>
    <w:rsid w:val="00707CB2"/>
    <w:rsid w:val="00713C20"/>
    <w:rsid w:val="007202C2"/>
    <w:rsid w:val="00721AD2"/>
    <w:rsid w:val="00731BFA"/>
    <w:rsid w:val="007320A3"/>
    <w:rsid w:val="00735C46"/>
    <w:rsid w:val="007362D9"/>
    <w:rsid w:val="00736CA8"/>
    <w:rsid w:val="00742A1B"/>
    <w:rsid w:val="00742B56"/>
    <w:rsid w:val="00745A35"/>
    <w:rsid w:val="0075276B"/>
    <w:rsid w:val="00753E63"/>
    <w:rsid w:val="00754F8B"/>
    <w:rsid w:val="00756889"/>
    <w:rsid w:val="0076075C"/>
    <w:rsid w:val="0076143E"/>
    <w:rsid w:val="007619A5"/>
    <w:rsid w:val="00761E0B"/>
    <w:rsid w:val="00767E76"/>
    <w:rsid w:val="00767E8B"/>
    <w:rsid w:val="00770AAB"/>
    <w:rsid w:val="00773F59"/>
    <w:rsid w:val="0077501C"/>
    <w:rsid w:val="00786336"/>
    <w:rsid w:val="00790D15"/>
    <w:rsid w:val="0079255A"/>
    <w:rsid w:val="00796CDE"/>
    <w:rsid w:val="0079739B"/>
    <w:rsid w:val="007A19BC"/>
    <w:rsid w:val="007A1A54"/>
    <w:rsid w:val="007A4FB3"/>
    <w:rsid w:val="007A6E6C"/>
    <w:rsid w:val="007B1A48"/>
    <w:rsid w:val="007B6737"/>
    <w:rsid w:val="007B6A67"/>
    <w:rsid w:val="007C3AF3"/>
    <w:rsid w:val="007C3E84"/>
    <w:rsid w:val="007C54A3"/>
    <w:rsid w:val="007C7DF4"/>
    <w:rsid w:val="007D1339"/>
    <w:rsid w:val="007D1FF0"/>
    <w:rsid w:val="007D3BF4"/>
    <w:rsid w:val="007D3DB1"/>
    <w:rsid w:val="007D6704"/>
    <w:rsid w:val="007E285F"/>
    <w:rsid w:val="007E32F5"/>
    <w:rsid w:val="007E452B"/>
    <w:rsid w:val="007F0CBA"/>
    <w:rsid w:val="007F2B55"/>
    <w:rsid w:val="007F5FD8"/>
    <w:rsid w:val="007F66BB"/>
    <w:rsid w:val="007F7863"/>
    <w:rsid w:val="008001F9"/>
    <w:rsid w:val="008029D9"/>
    <w:rsid w:val="00805E39"/>
    <w:rsid w:val="00806AAD"/>
    <w:rsid w:val="00806CDE"/>
    <w:rsid w:val="00807163"/>
    <w:rsid w:val="00811C03"/>
    <w:rsid w:val="00812C3E"/>
    <w:rsid w:val="008152A1"/>
    <w:rsid w:val="008155BF"/>
    <w:rsid w:val="0081686A"/>
    <w:rsid w:val="008261E5"/>
    <w:rsid w:val="00827E2F"/>
    <w:rsid w:val="00837151"/>
    <w:rsid w:val="008400B8"/>
    <w:rsid w:val="00840702"/>
    <w:rsid w:val="008416C3"/>
    <w:rsid w:val="008425E7"/>
    <w:rsid w:val="00843495"/>
    <w:rsid w:val="00845266"/>
    <w:rsid w:val="008463E9"/>
    <w:rsid w:val="0085095F"/>
    <w:rsid w:val="0085190F"/>
    <w:rsid w:val="008542A9"/>
    <w:rsid w:val="00857503"/>
    <w:rsid w:val="008575DA"/>
    <w:rsid w:val="00860B29"/>
    <w:rsid w:val="00860C26"/>
    <w:rsid w:val="00860E03"/>
    <w:rsid w:val="00865880"/>
    <w:rsid w:val="0086703B"/>
    <w:rsid w:val="00870464"/>
    <w:rsid w:val="00870506"/>
    <w:rsid w:val="00870DF6"/>
    <w:rsid w:val="00873DA3"/>
    <w:rsid w:val="00874E4C"/>
    <w:rsid w:val="008841B3"/>
    <w:rsid w:val="00884FAA"/>
    <w:rsid w:val="00886217"/>
    <w:rsid w:val="00893C9A"/>
    <w:rsid w:val="008A062C"/>
    <w:rsid w:val="008A0AF9"/>
    <w:rsid w:val="008A2E0F"/>
    <w:rsid w:val="008B2ED0"/>
    <w:rsid w:val="008B3077"/>
    <w:rsid w:val="008B3642"/>
    <w:rsid w:val="008B598C"/>
    <w:rsid w:val="008C2A59"/>
    <w:rsid w:val="008C2C1B"/>
    <w:rsid w:val="008C317D"/>
    <w:rsid w:val="008D0493"/>
    <w:rsid w:val="008D04E6"/>
    <w:rsid w:val="008D4578"/>
    <w:rsid w:val="008D6C7D"/>
    <w:rsid w:val="008E03FC"/>
    <w:rsid w:val="008E0CA7"/>
    <w:rsid w:val="008E1255"/>
    <w:rsid w:val="008E598F"/>
    <w:rsid w:val="008F0F1F"/>
    <w:rsid w:val="008F15D0"/>
    <w:rsid w:val="008F201A"/>
    <w:rsid w:val="008F2547"/>
    <w:rsid w:val="008F42F9"/>
    <w:rsid w:val="008F5D55"/>
    <w:rsid w:val="00901D29"/>
    <w:rsid w:val="009026CB"/>
    <w:rsid w:val="00903863"/>
    <w:rsid w:val="009062CB"/>
    <w:rsid w:val="0090791F"/>
    <w:rsid w:val="00907D6C"/>
    <w:rsid w:val="00907DF1"/>
    <w:rsid w:val="00912CF2"/>
    <w:rsid w:val="00913CB0"/>
    <w:rsid w:val="00916E80"/>
    <w:rsid w:val="009215BB"/>
    <w:rsid w:val="009217D6"/>
    <w:rsid w:val="00921D74"/>
    <w:rsid w:val="00923C4F"/>
    <w:rsid w:val="00924801"/>
    <w:rsid w:val="009253A4"/>
    <w:rsid w:val="00926C57"/>
    <w:rsid w:val="00931F4A"/>
    <w:rsid w:val="0093475A"/>
    <w:rsid w:val="0093658D"/>
    <w:rsid w:val="00937812"/>
    <w:rsid w:val="00941363"/>
    <w:rsid w:val="00943EE6"/>
    <w:rsid w:val="00945C95"/>
    <w:rsid w:val="00951311"/>
    <w:rsid w:val="009518CD"/>
    <w:rsid w:val="00952EF1"/>
    <w:rsid w:val="009543F5"/>
    <w:rsid w:val="009603A4"/>
    <w:rsid w:val="00961732"/>
    <w:rsid w:val="00961E19"/>
    <w:rsid w:val="00964864"/>
    <w:rsid w:val="00966C7E"/>
    <w:rsid w:val="009673C0"/>
    <w:rsid w:val="00973D39"/>
    <w:rsid w:val="009742D6"/>
    <w:rsid w:val="00975EAF"/>
    <w:rsid w:val="00976430"/>
    <w:rsid w:val="0098044A"/>
    <w:rsid w:val="0098052E"/>
    <w:rsid w:val="00980F34"/>
    <w:rsid w:val="00981040"/>
    <w:rsid w:val="0098278E"/>
    <w:rsid w:val="00990929"/>
    <w:rsid w:val="00991626"/>
    <w:rsid w:val="00991E05"/>
    <w:rsid w:val="00994B92"/>
    <w:rsid w:val="00996145"/>
    <w:rsid w:val="00996D9F"/>
    <w:rsid w:val="009970F1"/>
    <w:rsid w:val="0099728F"/>
    <w:rsid w:val="00997F1E"/>
    <w:rsid w:val="009A08AE"/>
    <w:rsid w:val="009A1031"/>
    <w:rsid w:val="009A1717"/>
    <w:rsid w:val="009A24A6"/>
    <w:rsid w:val="009A47F1"/>
    <w:rsid w:val="009A48E4"/>
    <w:rsid w:val="009A61FA"/>
    <w:rsid w:val="009A7A29"/>
    <w:rsid w:val="009A7E88"/>
    <w:rsid w:val="009B036F"/>
    <w:rsid w:val="009B56E5"/>
    <w:rsid w:val="009B6AE8"/>
    <w:rsid w:val="009C5CE0"/>
    <w:rsid w:val="009C6E70"/>
    <w:rsid w:val="009D0DEF"/>
    <w:rsid w:val="009D28C4"/>
    <w:rsid w:val="009D28E0"/>
    <w:rsid w:val="009D335B"/>
    <w:rsid w:val="009D41E0"/>
    <w:rsid w:val="009E38B9"/>
    <w:rsid w:val="009E3FD4"/>
    <w:rsid w:val="009E3FE7"/>
    <w:rsid w:val="009E7D2E"/>
    <w:rsid w:val="009F33FB"/>
    <w:rsid w:val="009F3416"/>
    <w:rsid w:val="009F692B"/>
    <w:rsid w:val="00A0023E"/>
    <w:rsid w:val="00A00AB0"/>
    <w:rsid w:val="00A027E9"/>
    <w:rsid w:val="00A068FF"/>
    <w:rsid w:val="00A0697C"/>
    <w:rsid w:val="00A07F09"/>
    <w:rsid w:val="00A10B84"/>
    <w:rsid w:val="00A145C5"/>
    <w:rsid w:val="00A16158"/>
    <w:rsid w:val="00A166F6"/>
    <w:rsid w:val="00A20099"/>
    <w:rsid w:val="00A30B20"/>
    <w:rsid w:val="00A31387"/>
    <w:rsid w:val="00A31CD7"/>
    <w:rsid w:val="00A320D8"/>
    <w:rsid w:val="00A33558"/>
    <w:rsid w:val="00A33F5D"/>
    <w:rsid w:val="00A33F65"/>
    <w:rsid w:val="00A35908"/>
    <w:rsid w:val="00A35CD0"/>
    <w:rsid w:val="00A36019"/>
    <w:rsid w:val="00A4068E"/>
    <w:rsid w:val="00A4708C"/>
    <w:rsid w:val="00A56A8E"/>
    <w:rsid w:val="00A6206F"/>
    <w:rsid w:val="00A6296A"/>
    <w:rsid w:val="00A65EC2"/>
    <w:rsid w:val="00A6650C"/>
    <w:rsid w:val="00A667A2"/>
    <w:rsid w:val="00A66937"/>
    <w:rsid w:val="00A669EF"/>
    <w:rsid w:val="00A70072"/>
    <w:rsid w:val="00A727CB"/>
    <w:rsid w:val="00A8230C"/>
    <w:rsid w:val="00A833B5"/>
    <w:rsid w:val="00A8641B"/>
    <w:rsid w:val="00A86E23"/>
    <w:rsid w:val="00A9078C"/>
    <w:rsid w:val="00A92432"/>
    <w:rsid w:val="00A9243A"/>
    <w:rsid w:val="00A9396A"/>
    <w:rsid w:val="00AA36F8"/>
    <w:rsid w:val="00AA3A5D"/>
    <w:rsid w:val="00AA3C03"/>
    <w:rsid w:val="00AA61EF"/>
    <w:rsid w:val="00AA6EE9"/>
    <w:rsid w:val="00AA7632"/>
    <w:rsid w:val="00AB564E"/>
    <w:rsid w:val="00AB762A"/>
    <w:rsid w:val="00AC2C24"/>
    <w:rsid w:val="00AC4CF3"/>
    <w:rsid w:val="00AC73AB"/>
    <w:rsid w:val="00AD1802"/>
    <w:rsid w:val="00AD3C4A"/>
    <w:rsid w:val="00AD40BC"/>
    <w:rsid w:val="00AD52C9"/>
    <w:rsid w:val="00AD57AB"/>
    <w:rsid w:val="00AD64EB"/>
    <w:rsid w:val="00AD7A60"/>
    <w:rsid w:val="00AF0BBF"/>
    <w:rsid w:val="00AF21DE"/>
    <w:rsid w:val="00AF5F9C"/>
    <w:rsid w:val="00B06773"/>
    <w:rsid w:val="00B127CD"/>
    <w:rsid w:val="00B14119"/>
    <w:rsid w:val="00B14B76"/>
    <w:rsid w:val="00B173BB"/>
    <w:rsid w:val="00B20C62"/>
    <w:rsid w:val="00B21A5C"/>
    <w:rsid w:val="00B223F6"/>
    <w:rsid w:val="00B228D3"/>
    <w:rsid w:val="00B2349C"/>
    <w:rsid w:val="00B23DB9"/>
    <w:rsid w:val="00B30717"/>
    <w:rsid w:val="00B30ED4"/>
    <w:rsid w:val="00B3569C"/>
    <w:rsid w:val="00B40933"/>
    <w:rsid w:val="00B40B14"/>
    <w:rsid w:val="00B4193E"/>
    <w:rsid w:val="00B422EF"/>
    <w:rsid w:val="00B42CD9"/>
    <w:rsid w:val="00B431BF"/>
    <w:rsid w:val="00B46D1A"/>
    <w:rsid w:val="00B52D67"/>
    <w:rsid w:val="00B5320C"/>
    <w:rsid w:val="00B54C85"/>
    <w:rsid w:val="00B55FF6"/>
    <w:rsid w:val="00B5665C"/>
    <w:rsid w:val="00B64CA8"/>
    <w:rsid w:val="00B703BC"/>
    <w:rsid w:val="00B7411F"/>
    <w:rsid w:val="00B74F2F"/>
    <w:rsid w:val="00B75AF7"/>
    <w:rsid w:val="00B75DD5"/>
    <w:rsid w:val="00B769A3"/>
    <w:rsid w:val="00B8131B"/>
    <w:rsid w:val="00B81D07"/>
    <w:rsid w:val="00B84892"/>
    <w:rsid w:val="00B85455"/>
    <w:rsid w:val="00B8563A"/>
    <w:rsid w:val="00B85C05"/>
    <w:rsid w:val="00B8693A"/>
    <w:rsid w:val="00B93AB7"/>
    <w:rsid w:val="00B946ED"/>
    <w:rsid w:val="00B9475A"/>
    <w:rsid w:val="00B953E0"/>
    <w:rsid w:val="00B95BBA"/>
    <w:rsid w:val="00BA1A9F"/>
    <w:rsid w:val="00BA1DBD"/>
    <w:rsid w:val="00BA2DC6"/>
    <w:rsid w:val="00BA613D"/>
    <w:rsid w:val="00BB0A59"/>
    <w:rsid w:val="00BB5AF5"/>
    <w:rsid w:val="00BB69BE"/>
    <w:rsid w:val="00BC3733"/>
    <w:rsid w:val="00BC641B"/>
    <w:rsid w:val="00BC66C0"/>
    <w:rsid w:val="00BC6F3A"/>
    <w:rsid w:val="00BD1349"/>
    <w:rsid w:val="00BD1F19"/>
    <w:rsid w:val="00BE340B"/>
    <w:rsid w:val="00BE419D"/>
    <w:rsid w:val="00BF037E"/>
    <w:rsid w:val="00BF2AE4"/>
    <w:rsid w:val="00BF3084"/>
    <w:rsid w:val="00BF555B"/>
    <w:rsid w:val="00C0212F"/>
    <w:rsid w:val="00C0404C"/>
    <w:rsid w:val="00C04EA0"/>
    <w:rsid w:val="00C10A70"/>
    <w:rsid w:val="00C115D6"/>
    <w:rsid w:val="00C11614"/>
    <w:rsid w:val="00C12797"/>
    <w:rsid w:val="00C12E45"/>
    <w:rsid w:val="00C16691"/>
    <w:rsid w:val="00C167F1"/>
    <w:rsid w:val="00C17183"/>
    <w:rsid w:val="00C203D7"/>
    <w:rsid w:val="00C21163"/>
    <w:rsid w:val="00C25BF9"/>
    <w:rsid w:val="00C26DF4"/>
    <w:rsid w:val="00C31883"/>
    <w:rsid w:val="00C33261"/>
    <w:rsid w:val="00C33AEE"/>
    <w:rsid w:val="00C33F09"/>
    <w:rsid w:val="00C33F6B"/>
    <w:rsid w:val="00C359AD"/>
    <w:rsid w:val="00C4158A"/>
    <w:rsid w:val="00C417DC"/>
    <w:rsid w:val="00C52A49"/>
    <w:rsid w:val="00C53C18"/>
    <w:rsid w:val="00C5439B"/>
    <w:rsid w:val="00C5502F"/>
    <w:rsid w:val="00C566B6"/>
    <w:rsid w:val="00C60E3D"/>
    <w:rsid w:val="00C6551A"/>
    <w:rsid w:val="00C65524"/>
    <w:rsid w:val="00C71945"/>
    <w:rsid w:val="00C71A8E"/>
    <w:rsid w:val="00C761D7"/>
    <w:rsid w:val="00C86C84"/>
    <w:rsid w:val="00C8796F"/>
    <w:rsid w:val="00C92BD6"/>
    <w:rsid w:val="00C93F19"/>
    <w:rsid w:val="00C972DB"/>
    <w:rsid w:val="00CA1279"/>
    <w:rsid w:val="00CA2A0A"/>
    <w:rsid w:val="00CA2DF7"/>
    <w:rsid w:val="00CA4937"/>
    <w:rsid w:val="00CA6155"/>
    <w:rsid w:val="00CB1662"/>
    <w:rsid w:val="00CB2360"/>
    <w:rsid w:val="00CB41B3"/>
    <w:rsid w:val="00CB65C0"/>
    <w:rsid w:val="00CB7FA9"/>
    <w:rsid w:val="00CC1B0F"/>
    <w:rsid w:val="00CC4826"/>
    <w:rsid w:val="00CD2892"/>
    <w:rsid w:val="00CD3167"/>
    <w:rsid w:val="00CD3517"/>
    <w:rsid w:val="00CD4F0D"/>
    <w:rsid w:val="00CD5BAA"/>
    <w:rsid w:val="00CD73AF"/>
    <w:rsid w:val="00CE1298"/>
    <w:rsid w:val="00CE15EA"/>
    <w:rsid w:val="00CE2575"/>
    <w:rsid w:val="00CE273C"/>
    <w:rsid w:val="00CE281A"/>
    <w:rsid w:val="00CE3068"/>
    <w:rsid w:val="00CE4B4C"/>
    <w:rsid w:val="00CE554C"/>
    <w:rsid w:val="00CE640C"/>
    <w:rsid w:val="00CE6FF0"/>
    <w:rsid w:val="00CE7A60"/>
    <w:rsid w:val="00CF0019"/>
    <w:rsid w:val="00CF0BBE"/>
    <w:rsid w:val="00CF105D"/>
    <w:rsid w:val="00CF6F45"/>
    <w:rsid w:val="00CF73F8"/>
    <w:rsid w:val="00D01093"/>
    <w:rsid w:val="00D0190D"/>
    <w:rsid w:val="00D034E4"/>
    <w:rsid w:val="00D10D44"/>
    <w:rsid w:val="00D11749"/>
    <w:rsid w:val="00D12497"/>
    <w:rsid w:val="00D162C8"/>
    <w:rsid w:val="00D2031F"/>
    <w:rsid w:val="00D21CB5"/>
    <w:rsid w:val="00D237D0"/>
    <w:rsid w:val="00D25706"/>
    <w:rsid w:val="00D26D9D"/>
    <w:rsid w:val="00D27A65"/>
    <w:rsid w:val="00D32DE8"/>
    <w:rsid w:val="00D359C9"/>
    <w:rsid w:val="00D359CD"/>
    <w:rsid w:val="00D4214D"/>
    <w:rsid w:val="00D43CB0"/>
    <w:rsid w:val="00D4441D"/>
    <w:rsid w:val="00D46CC5"/>
    <w:rsid w:val="00D5189E"/>
    <w:rsid w:val="00D51A1C"/>
    <w:rsid w:val="00D51A36"/>
    <w:rsid w:val="00D53819"/>
    <w:rsid w:val="00D53CB6"/>
    <w:rsid w:val="00D559AD"/>
    <w:rsid w:val="00D602C8"/>
    <w:rsid w:val="00D730B9"/>
    <w:rsid w:val="00D77D42"/>
    <w:rsid w:val="00D77D7A"/>
    <w:rsid w:val="00D83F6B"/>
    <w:rsid w:val="00D86011"/>
    <w:rsid w:val="00D921D8"/>
    <w:rsid w:val="00D924D7"/>
    <w:rsid w:val="00D94615"/>
    <w:rsid w:val="00D951A4"/>
    <w:rsid w:val="00DA156B"/>
    <w:rsid w:val="00DA214D"/>
    <w:rsid w:val="00DA2310"/>
    <w:rsid w:val="00DA6DA1"/>
    <w:rsid w:val="00DA7C21"/>
    <w:rsid w:val="00DB0E0A"/>
    <w:rsid w:val="00DB17EF"/>
    <w:rsid w:val="00DB4615"/>
    <w:rsid w:val="00DC11C1"/>
    <w:rsid w:val="00DC6B46"/>
    <w:rsid w:val="00DD05FC"/>
    <w:rsid w:val="00DD3590"/>
    <w:rsid w:val="00DD3B41"/>
    <w:rsid w:val="00DD6FD8"/>
    <w:rsid w:val="00DE00A8"/>
    <w:rsid w:val="00DE08F7"/>
    <w:rsid w:val="00DE324D"/>
    <w:rsid w:val="00DE6833"/>
    <w:rsid w:val="00DF1EFE"/>
    <w:rsid w:val="00DF519C"/>
    <w:rsid w:val="00DF53A8"/>
    <w:rsid w:val="00DF6B77"/>
    <w:rsid w:val="00E00B9A"/>
    <w:rsid w:val="00E02FC5"/>
    <w:rsid w:val="00E06B9C"/>
    <w:rsid w:val="00E07982"/>
    <w:rsid w:val="00E21191"/>
    <w:rsid w:val="00E236AB"/>
    <w:rsid w:val="00E31B73"/>
    <w:rsid w:val="00E32505"/>
    <w:rsid w:val="00E333BF"/>
    <w:rsid w:val="00E4092E"/>
    <w:rsid w:val="00E41648"/>
    <w:rsid w:val="00E4797D"/>
    <w:rsid w:val="00E50310"/>
    <w:rsid w:val="00E51C5C"/>
    <w:rsid w:val="00E52CEA"/>
    <w:rsid w:val="00E57800"/>
    <w:rsid w:val="00E60294"/>
    <w:rsid w:val="00E61318"/>
    <w:rsid w:val="00E623EC"/>
    <w:rsid w:val="00E636BF"/>
    <w:rsid w:val="00E70BFF"/>
    <w:rsid w:val="00E71139"/>
    <w:rsid w:val="00E731E3"/>
    <w:rsid w:val="00E74D40"/>
    <w:rsid w:val="00E77BBF"/>
    <w:rsid w:val="00E81B22"/>
    <w:rsid w:val="00E8272C"/>
    <w:rsid w:val="00E849D6"/>
    <w:rsid w:val="00E86E1C"/>
    <w:rsid w:val="00E93053"/>
    <w:rsid w:val="00E93BE3"/>
    <w:rsid w:val="00E94CBD"/>
    <w:rsid w:val="00E95304"/>
    <w:rsid w:val="00E9560E"/>
    <w:rsid w:val="00E968C1"/>
    <w:rsid w:val="00E96BCC"/>
    <w:rsid w:val="00E9764F"/>
    <w:rsid w:val="00E97D55"/>
    <w:rsid w:val="00EA5079"/>
    <w:rsid w:val="00EA5305"/>
    <w:rsid w:val="00EA54BA"/>
    <w:rsid w:val="00EA61C4"/>
    <w:rsid w:val="00EA6649"/>
    <w:rsid w:val="00EB030E"/>
    <w:rsid w:val="00EB1D30"/>
    <w:rsid w:val="00EB1FED"/>
    <w:rsid w:val="00EB254A"/>
    <w:rsid w:val="00EB5CBE"/>
    <w:rsid w:val="00EB63CA"/>
    <w:rsid w:val="00EB7AB5"/>
    <w:rsid w:val="00EC4589"/>
    <w:rsid w:val="00EC571A"/>
    <w:rsid w:val="00ED1CFB"/>
    <w:rsid w:val="00ED3633"/>
    <w:rsid w:val="00ED6445"/>
    <w:rsid w:val="00ED6DF3"/>
    <w:rsid w:val="00EE450E"/>
    <w:rsid w:val="00EE4798"/>
    <w:rsid w:val="00EE47AF"/>
    <w:rsid w:val="00EE47BE"/>
    <w:rsid w:val="00EE7A27"/>
    <w:rsid w:val="00EF0E71"/>
    <w:rsid w:val="00EF7B41"/>
    <w:rsid w:val="00F02D24"/>
    <w:rsid w:val="00F035B6"/>
    <w:rsid w:val="00F0670B"/>
    <w:rsid w:val="00F108F7"/>
    <w:rsid w:val="00F12FDD"/>
    <w:rsid w:val="00F144B3"/>
    <w:rsid w:val="00F1529E"/>
    <w:rsid w:val="00F15EF5"/>
    <w:rsid w:val="00F22E9A"/>
    <w:rsid w:val="00F248BB"/>
    <w:rsid w:val="00F30844"/>
    <w:rsid w:val="00F309E4"/>
    <w:rsid w:val="00F37261"/>
    <w:rsid w:val="00F408EB"/>
    <w:rsid w:val="00F41CF3"/>
    <w:rsid w:val="00F429F2"/>
    <w:rsid w:val="00F550AA"/>
    <w:rsid w:val="00F55E3E"/>
    <w:rsid w:val="00F56063"/>
    <w:rsid w:val="00F63860"/>
    <w:rsid w:val="00F63C74"/>
    <w:rsid w:val="00F661E3"/>
    <w:rsid w:val="00F671F9"/>
    <w:rsid w:val="00F675DA"/>
    <w:rsid w:val="00F7009F"/>
    <w:rsid w:val="00F71160"/>
    <w:rsid w:val="00F71253"/>
    <w:rsid w:val="00F74C14"/>
    <w:rsid w:val="00F7526E"/>
    <w:rsid w:val="00F76001"/>
    <w:rsid w:val="00F7616B"/>
    <w:rsid w:val="00F7775D"/>
    <w:rsid w:val="00F777FB"/>
    <w:rsid w:val="00F77B51"/>
    <w:rsid w:val="00F802BC"/>
    <w:rsid w:val="00F90B80"/>
    <w:rsid w:val="00F93168"/>
    <w:rsid w:val="00F94747"/>
    <w:rsid w:val="00F947C3"/>
    <w:rsid w:val="00F95EC6"/>
    <w:rsid w:val="00FA2412"/>
    <w:rsid w:val="00FA2A3E"/>
    <w:rsid w:val="00FA4EEC"/>
    <w:rsid w:val="00FA696C"/>
    <w:rsid w:val="00FB44F4"/>
    <w:rsid w:val="00FB4D51"/>
    <w:rsid w:val="00FB63B8"/>
    <w:rsid w:val="00FB7E7C"/>
    <w:rsid w:val="00FC0B99"/>
    <w:rsid w:val="00FC183B"/>
    <w:rsid w:val="00FC7348"/>
    <w:rsid w:val="00FD1689"/>
    <w:rsid w:val="00FD5DF0"/>
    <w:rsid w:val="00FD7D71"/>
    <w:rsid w:val="00FE4716"/>
    <w:rsid w:val="00FE48B1"/>
    <w:rsid w:val="00FE5CEA"/>
    <w:rsid w:val="00FE6260"/>
    <w:rsid w:val="00FE6CF5"/>
    <w:rsid w:val="00FF1639"/>
    <w:rsid w:val="00FF1C70"/>
    <w:rsid w:val="00FF348F"/>
    <w:rsid w:val="00FF3BAC"/>
    <w:rsid w:val="00FF4488"/>
    <w:rsid w:val="00FF4E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92"/>
  </w:style>
  <w:style w:type="paragraph" w:styleId="Heading5">
    <w:name w:val="heading 5"/>
    <w:basedOn w:val="Normal"/>
    <w:next w:val="Normal"/>
    <w:link w:val="Heading5Char"/>
    <w:qFormat/>
    <w:rsid w:val="000A6126"/>
    <w:pPr>
      <w:autoSpaceDE w:val="0"/>
      <w:autoSpaceDN w:val="0"/>
      <w:spacing w:before="240" w:after="60" w:line="240" w:lineRule="auto"/>
      <w:outlineLvl w:val="4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5912A1"/>
    <w:pPr>
      <w:autoSpaceDE w:val="0"/>
      <w:autoSpaceDN w:val="0"/>
      <w:spacing w:after="120" w:line="480" w:lineRule="auto"/>
      <w:ind w:left="360"/>
    </w:pPr>
    <w:rPr>
      <w:rFonts w:ascii="Times" w:eastAsia="Times New Roman" w:hAnsi="Times" w:cs="Times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5912A1"/>
    <w:rPr>
      <w:rFonts w:ascii="Times" w:eastAsia="Times New Roman" w:hAnsi="Times" w:cs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7A89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rsid w:val="000A6126"/>
    <w:rPr>
      <w:rFonts w:ascii="Times" w:eastAsia="Times New Roman" w:hAnsi="Times" w:cs="Times"/>
    </w:rPr>
  </w:style>
  <w:style w:type="table" w:styleId="TableGrid">
    <w:name w:val="Table Grid"/>
    <w:basedOn w:val="TableNormal"/>
    <w:uiPriority w:val="59"/>
    <w:rsid w:val="009A7A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C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1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C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30A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63E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E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3E6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E66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0C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92"/>
  </w:style>
  <w:style w:type="paragraph" w:styleId="Heading5">
    <w:name w:val="heading 5"/>
    <w:basedOn w:val="Normal"/>
    <w:next w:val="Normal"/>
    <w:link w:val="Heading5Char"/>
    <w:qFormat/>
    <w:rsid w:val="000A6126"/>
    <w:pPr>
      <w:autoSpaceDE w:val="0"/>
      <w:autoSpaceDN w:val="0"/>
      <w:spacing w:before="240" w:after="60" w:line="240" w:lineRule="auto"/>
      <w:outlineLvl w:val="4"/>
    </w:pPr>
    <w:rPr>
      <w:rFonts w:ascii="Times" w:eastAsia="Times New Roman" w:hAnsi="Times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5912A1"/>
    <w:pPr>
      <w:autoSpaceDE w:val="0"/>
      <w:autoSpaceDN w:val="0"/>
      <w:spacing w:after="120" w:line="480" w:lineRule="auto"/>
      <w:ind w:left="360"/>
    </w:pPr>
    <w:rPr>
      <w:rFonts w:ascii="Times" w:eastAsia="Times New Roman" w:hAnsi="Times" w:cs="Times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5912A1"/>
    <w:rPr>
      <w:rFonts w:ascii="Times" w:eastAsia="Times New Roman" w:hAnsi="Times" w:cs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7A89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rsid w:val="000A6126"/>
    <w:rPr>
      <w:rFonts w:ascii="Times" w:eastAsia="Times New Roman" w:hAnsi="Times" w:cs="Times"/>
    </w:rPr>
  </w:style>
  <w:style w:type="table" w:styleId="TableGrid">
    <w:name w:val="Table Grid"/>
    <w:basedOn w:val="TableNormal"/>
    <w:uiPriority w:val="59"/>
    <w:rsid w:val="009A7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C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1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C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30A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63E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3E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3E6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3E66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0CB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7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F06372-484D-40FE-A44D-4608992A7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2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PTHVinaE</dc:creator>
  <cp:lastModifiedBy>lawid</cp:lastModifiedBy>
  <cp:revision>7</cp:revision>
  <cp:lastPrinted>2015-01-29T22:54:00Z</cp:lastPrinted>
  <dcterms:created xsi:type="dcterms:W3CDTF">2015-05-19T23:46:00Z</dcterms:created>
  <dcterms:modified xsi:type="dcterms:W3CDTF">2015-11-18T20:41:00Z</dcterms:modified>
</cp:coreProperties>
</file>